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27A6B" w14:textId="02DF8CD9" w:rsidR="00F544A1" w:rsidRPr="00CD3742" w:rsidRDefault="00CD37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3742">
        <w:rPr>
          <w:rFonts w:ascii="Times New Roman" w:hAnsi="Times New Roman" w:cs="Times New Roman"/>
          <w:b/>
          <w:bCs/>
          <w:sz w:val="20"/>
          <w:szCs w:val="20"/>
        </w:rPr>
        <w:t>Supplemental Figu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2"/>
        <w:gridCol w:w="4064"/>
      </w:tblGrid>
      <w:tr w:rsidR="00DB3CCD" w:rsidRPr="00E658DE" w14:paraId="09A9D791" w14:textId="77777777" w:rsidTr="00E658DE">
        <w:tc>
          <w:tcPr>
            <w:tcW w:w="4242" w:type="dxa"/>
          </w:tcPr>
          <w:p w14:paraId="244ABAD0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948F9E6" wp14:editId="4A9CA747">
                  <wp:extent cx="2394066" cy="1599695"/>
                  <wp:effectExtent l="0" t="0" r="6350" b="63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288" cy="1609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FBE9D9" w14:textId="226B9710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4" w:type="dxa"/>
          </w:tcPr>
          <w:p w14:paraId="57721668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FA162D2" wp14:editId="05B34CF9">
                  <wp:extent cx="2407920" cy="1608952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1058" cy="1617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46FECD" w14:textId="3558C06C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DB3CCD" w:rsidRPr="00E658DE" w14:paraId="2071D323" w14:textId="77777777" w:rsidTr="00E658DE">
        <w:tc>
          <w:tcPr>
            <w:tcW w:w="4242" w:type="dxa"/>
          </w:tcPr>
          <w:p w14:paraId="329346BC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CDF60D5" wp14:editId="71708BE2">
                  <wp:extent cx="2414779" cy="1613535"/>
                  <wp:effectExtent l="0" t="0" r="5080" b="571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1716" cy="16315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BF8807" w14:textId="795A49F0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4" w:type="dxa"/>
          </w:tcPr>
          <w:p w14:paraId="56CD2B02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F52E6A5" wp14:editId="25CE2BBC">
                  <wp:extent cx="2432050" cy="1625076"/>
                  <wp:effectExtent l="0" t="0" r="635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5025" cy="1633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D250C7" w14:textId="087BFC56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DB3CCD" w:rsidRPr="00E658DE" w14:paraId="4C777A4B" w14:textId="77777777" w:rsidTr="00E658DE">
        <w:tc>
          <w:tcPr>
            <w:tcW w:w="4242" w:type="dxa"/>
          </w:tcPr>
          <w:p w14:paraId="5B1263EA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0A1D1AD" wp14:editId="16A07C53">
                  <wp:extent cx="2522220" cy="1685327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093" cy="1699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BDAE78" w14:textId="59B9953D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                              </w:t>
            </w:r>
          </w:p>
        </w:tc>
        <w:tc>
          <w:tcPr>
            <w:tcW w:w="4064" w:type="dxa"/>
          </w:tcPr>
          <w:p w14:paraId="190FBCB5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C941449" wp14:editId="3B0053ED">
                  <wp:extent cx="2453640" cy="1639502"/>
                  <wp:effectExtent l="0" t="0" r="381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31" cy="1666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DB19BF" w14:textId="152C1254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</w:t>
            </w:r>
            <w:r w:rsidR="00DD5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</w:tr>
      <w:tr w:rsidR="00DB3CCD" w:rsidRPr="00E658DE" w14:paraId="4022FCCC" w14:textId="77777777" w:rsidTr="00E658DE">
        <w:tc>
          <w:tcPr>
            <w:tcW w:w="4242" w:type="dxa"/>
          </w:tcPr>
          <w:p w14:paraId="253F9BF5" w14:textId="77777777" w:rsidR="00DB3CCD" w:rsidRPr="00E658DE" w:rsidRDefault="00B058DF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5EB6D5D7" wp14:editId="60C32F74">
                  <wp:extent cx="2569234" cy="1716741"/>
                  <wp:effectExtent l="0" t="0" r="2540" b="0"/>
                  <wp:docPr id="18599854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9985482" name="图片 1859985482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6572" cy="1728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9B7B25" w14:textId="1E6155EA" w:rsidR="00E658DE" w:rsidRPr="00E658DE" w:rsidRDefault="00E658DE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2A3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65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4" w:type="dxa"/>
          </w:tcPr>
          <w:p w14:paraId="4DD0037F" w14:textId="77777777" w:rsidR="00DB3CCD" w:rsidRPr="00E658DE" w:rsidRDefault="00DB3CCD" w:rsidP="00F17A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D9374FD" w14:textId="3534F10F" w:rsidR="00DB3CCD" w:rsidRDefault="00DB3CCD"/>
    <w:p w14:paraId="56D12D30" w14:textId="4F112B9E" w:rsidR="005E2CB8" w:rsidRPr="005E2CB8" w:rsidRDefault="00E658DE" w:rsidP="00CD3742">
      <w:pPr>
        <w:widowControl/>
        <w:spacing w:before="308" w:after="154" w:line="300" w:lineRule="atLeast"/>
        <w:outlineLvl w:val="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58D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Fig</w:t>
      </w:r>
      <w:r w:rsidR="00CD3742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5E2C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E2CB8" w:rsidRPr="005E2CB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Kaplan-Meier method estimated CSS in patients with </w:t>
      </w:r>
      <w:r w:rsidR="005E2CB8" w:rsidRPr="0066108C">
        <w:rPr>
          <w:rStyle w:val="a8"/>
          <w:rFonts w:ascii="Times New Roman" w:eastAsia="宋体" w:hAnsi="Times New Roman" w:cs="Times New Roman"/>
          <w:b w:val="0"/>
          <w:bCs w:val="0"/>
          <w:color w:val="000000" w:themeColor="text1"/>
          <w:kern w:val="0"/>
          <w:sz w:val="20"/>
          <w:szCs w:val="20"/>
        </w:rPr>
        <w:t>subcutaneous LMS</w:t>
      </w:r>
      <w:r w:rsidR="005E2CB8" w:rsidRPr="0066108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  <w:r w:rsidR="005E2CB8" w:rsidRPr="005E2CB8">
        <w:rPr>
          <w:rFonts w:ascii="Times New Roman" w:hAnsi="Times New Roman" w:cs="Times New Roman"/>
          <w:caps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ratified by </w:t>
      </w:r>
      <w:r w:rsidR="002930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x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A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2930A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e (B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Summary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stage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C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Grade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D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Directed surgery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E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Radiation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F)</w:t>
      </w:r>
      <w:r w:rsidR="00130C2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</w:rPr>
        <w:t>Chemotherapy</w:t>
      </w:r>
      <w:r w:rsidR="005E2CB8" w:rsidRPr="005E2CB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(G).</w:t>
      </w:r>
    </w:p>
    <w:p w14:paraId="4B10992D" w14:textId="77777777" w:rsidR="005E2CB8" w:rsidRPr="005E2CB8" w:rsidRDefault="005E2CB8"/>
    <w:sectPr w:rsidR="005E2CB8" w:rsidRPr="005E2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ADF5D" w14:textId="77777777" w:rsidR="00AC637E" w:rsidRDefault="00AC637E" w:rsidP="00DB3CCD">
      <w:r>
        <w:separator/>
      </w:r>
    </w:p>
  </w:endnote>
  <w:endnote w:type="continuationSeparator" w:id="0">
    <w:p w14:paraId="6F8335D2" w14:textId="77777777" w:rsidR="00AC637E" w:rsidRDefault="00AC637E" w:rsidP="00DB3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4CA93" w14:textId="77777777" w:rsidR="00AC637E" w:rsidRDefault="00AC637E" w:rsidP="00DB3CCD">
      <w:r>
        <w:separator/>
      </w:r>
    </w:p>
  </w:footnote>
  <w:footnote w:type="continuationSeparator" w:id="0">
    <w:p w14:paraId="5920C3F3" w14:textId="77777777" w:rsidR="00AC637E" w:rsidRDefault="00AC637E" w:rsidP="00DB3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99"/>
    <w:rsid w:val="00130C2C"/>
    <w:rsid w:val="002930A2"/>
    <w:rsid w:val="002A3291"/>
    <w:rsid w:val="00334493"/>
    <w:rsid w:val="003E0999"/>
    <w:rsid w:val="005E2CB8"/>
    <w:rsid w:val="0066108C"/>
    <w:rsid w:val="00804961"/>
    <w:rsid w:val="009B2416"/>
    <w:rsid w:val="00AC637E"/>
    <w:rsid w:val="00B058DF"/>
    <w:rsid w:val="00C7594E"/>
    <w:rsid w:val="00CD3742"/>
    <w:rsid w:val="00DB3CCD"/>
    <w:rsid w:val="00DD5CEF"/>
    <w:rsid w:val="00E01982"/>
    <w:rsid w:val="00E658DE"/>
    <w:rsid w:val="00F21439"/>
    <w:rsid w:val="00F5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021AE"/>
  <w15:chartTrackingRefBased/>
  <w15:docId w15:val="{C68030D4-E6B4-47F0-AFD4-0927D8A2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C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CCD"/>
    <w:rPr>
      <w:sz w:val="18"/>
      <w:szCs w:val="18"/>
    </w:rPr>
  </w:style>
  <w:style w:type="table" w:styleId="a7">
    <w:name w:val="Table Grid"/>
    <w:basedOn w:val="a1"/>
    <w:uiPriority w:val="39"/>
    <w:rsid w:val="00DB3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5E2C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lian</dc:creator>
  <cp:keywords/>
  <dc:description/>
  <cp:lastModifiedBy>shulian li</cp:lastModifiedBy>
  <cp:revision>20</cp:revision>
  <dcterms:created xsi:type="dcterms:W3CDTF">2023-04-03T04:36:00Z</dcterms:created>
  <dcterms:modified xsi:type="dcterms:W3CDTF">2023-12-24T13:26:00Z</dcterms:modified>
</cp:coreProperties>
</file>